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CCF" w:rsidRPr="00544813" w:rsidRDefault="00216CCF" w:rsidP="00216CC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snapToGrid w:val="0"/>
          <w:sz w:val="24"/>
          <w:szCs w:val="20"/>
        </w:rPr>
      </w:pPr>
      <w:bookmarkStart w:id="0" w:name="_GoBack"/>
      <w:bookmarkEnd w:id="0"/>
      <w:r w:rsidRPr="00125FB8">
        <w:rPr>
          <w:rFonts w:ascii="Times New Roman" w:eastAsia="Times New Roman" w:hAnsi="Times New Roman" w:cs="Times New Roman"/>
          <w:b/>
          <w:snapToGrid w:val="0"/>
          <w:sz w:val="24"/>
          <w:szCs w:val="20"/>
        </w:rPr>
        <w:t xml:space="preserve">Table </w:t>
      </w:r>
      <w:r w:rsidR="00F0303D">
        <w:rPr>
          <w:rFonts w:ascii="Times New Roman" w:eastAsia="Times New Roman" w:hAnsi="Times New Roman" w:cs="Times New Roman"/>
          <w:b/>
          <w:snapToGrid w:val="0"/>
          <w:sz w:val="24"/>
          <w:szCs w:val="20"/>
        </w:rPr>
        <w:t>S</w:t>
      </w:r>
      <w:r w:rsidRPr="00125FB8">
        <w:rPr>
          <w:rFonts w:ascii="Times New Roman" w:eastAsia="Times New Roman" w:hAnsi="Times New Roman" w:cs="Times New Roman"/>
          <w:b/>
          <w:snapToGrid w:val="0"/>
          <w:sz w:val="24"/>
          <w:szCs w:val="20"/>
        </w:rPr>
        <w:t xml:space="preserve">1. </w:t>
      </w:r>
      <w:r w:rsidR="00544813">
        <w:rPr>
          <w:rFonts w:ascii="Times New Roman" w:eastAsia="Times New Roman" w:hAnsi="Times New Roman" w:cs="Times New Roman"/>
          <w:b/>
          <w:snapToGrid w:val="0"/>
          <w:sz w:val="24"/>
          <w:szCs w:val="20"/>
        </w:rPr>
        <w:t xml:space="preserve">Conservation of regulatory elements in </w:t>
      </w:r>
      <w:proofErr w:type="spellStart"/>
      <w:r w:rsidR="00544813">
        <w:rPr>
          <w:rFonts w:ascii="Times New Roman" w:eastAsia="Times New Roman" w:hAnsi="Times New Roman" w:cs="Times New Roman"/>
          <w:b/>
          <w:i/>
          <w:snapToGrid w:val="0"/>
          <w:sz w:val="24"/>
          <w:szCs w:val="20"/>
        </w:rPr>
        <w:t>sigR</w:t>
      </w:r>
      <w:r w:rsidR="00981A49">
        <w:rPr>
          <w:rFonts w:ascii="Times New Roman" w:eastAsia="Times New Roman" w:hAnsi="Times New Roman" w:cs="Times New Roman"/>
          <w:b/>
          <w:i/>
          <w:snapToGrid w:val="0"/>
          <w:sz w:val="24"/>
          <w:szCs w:val="20"/>
        </w:rPr>
        <w:t>-rsrA</w:t>
      </w:r>
      <w:proofErr w:type="spellEnd"/>
    </w:p>
    <w:p w:rsidR="00544813" w:rsidRDefault="00544813" w:rsidP="00216CC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snapToGrid w:val="0"/>
          <w:sz w:val="24"/>
          <w:szCs w:val="20"/>
        </w:rPr>
      </w:pPr>
    </w:p>
    <w:p w:rsidR="00544813" w:rsidRDefault="00544813" w:rsidP="00216CC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b/>
          <w:snapToGrid w:val="0"/>
          <w:sz w:val="24"/>
          <w:szCs w:val="20"/>
        </w:rPr>
      </w:pPr>
    </w:p>
    <w:tbl>
      <w:tblPr>
        <w:tblStyle w:val="TableGrid"/>
        <w:tblW w:w="10916" w:type="dxa"/>
        <w:tblInd w:w="-885" w:type="dxa"/>
        <w:tblLook w:val="04A0" w:firstRow="1" w:lastRow="0" w:firstColumn="1" w:lastColumn="0" w:noHBand="0" w:noVBand="1"/>
      </w:tblPr>
      <w:tblGrid>
        <w:gridCol w:w="1942"/>
        <w:gridCol w:w="1943"/>
        <w:gridCol w:w="2390"/>
        <w:gridCol w:w="1272"/>
        <w:gridCol w:w="817"/>
        <w:gridCol w:w="1345"/>
        <w:gridCol w:w="1207"/>
      </w:tblGrid>
      <w:tr w:rsidR="00544813" w:rsidTr="00BE18AB">
        <w:tc>
          <w:tcPr>
            <w:tcW w:w="1942" w:type="dxa"/>
          </w:tcPr>
          <w:p w:rsidR="00544813" w:rsidRDefault="00544813" w:rsidP="00FD1C9A">
            <w:r>
              <w:t>Organism</w:t>
            </w:r>
          </w:p>
        </w:tc>
        <w:tc>
          <w:tcPr>
            <w:tcW w:w="1943" w:type="dxa"/>
          </w:tcPr>
          <w:p w:rsidR="00544813" w:rsidRDefault="00544813" w:rsidP="00FD1C9A">
            <w:r>
              <w:t>Genome</w:t>
            </w:r>
          </w:p>
        </w:tc>
        <w:tc>
          <w:tcPr>
            <w:tcW w:w="2390" w:type="dxa"/>
          </w:tcPr>
          <w:p w:rsidR="00544813" w:rsidRDefault="00544813" w:rsidP="00FD1C9A">
            <w:proofErr w:type="spellStart"/>
            <w:r>
              <w:t>SigR</w:t>
            </w:r>
            <w:proofErr w:type="spellEnd"/>
            <w:r>
              <w:t xml:space="preserve"> hit</w:t>
            </w:r>
          </w:p>
        </w:tc>
        <w:tc>
          <w:tcPr>
            <w:tcW w:w="1272" w:type="dxa"/>
          </w:tcPr>
          <w:p w:rsidR="00544813" w:rsidRDefault="00544813" w:rsidP="00FD1C9A">
            <w:proofErr w:type="spellStart"/>
            <w:r>
              <w:t>SigR</w:t>
            </w:r>
            <w:proofErr w:type="spellEnd"/>
            <w:r>
              <w:t xml:space="preserve"> RBS</w:t>
            </w:r>
          </w:p>
        </w:tc>
        <w:tc>
          <w:tcPr>
            <w:tcW w:w="817" w:type="dxa"/>
          </w:tcPr>
          <w:p w:rsidR="00544813" w:rsidRDefault="00544813" w:rsidP="00FD1C9A">
            <w:proofErr w:type="spellStart"/>
            <w:r>
              <w:t>SigR</w:t>
            </w:r>
            <w:proofErr w:type="spellEnd"/>
            <w:r>
              <w:t xml:space="preserve"> start</w:t>
            </w:r>
          </w:p>
        </w:tc>
        <w:tc>
          <w:tcPr>
            <w:tcW w:w="1345" w:type="dxa"/>
          </w:tcPr>
          <w:p w:rsidR="00544813" w:rsidRDefault="00544813" w:rsidP="00FD1C9A">
            <w:proofErr w:type="spellStart"/>
            <w:r>
              <w:t>RsrA</w:t>
            </w:r>
            <w:proofErr w:type="spellEnd"/>
            <w:r>
              <w:t xml:space="preserve"> promoter</w:t>
            </w:r>
          </w:p>
        </w:tc>
        <w:tc>
          <w:tcPr>
            <w:tcW w:w="1207" w:type="dxa"/>
          </w:tcPr>
          <w:p w:rsidR="00544813" w:rsidRDefault="00544813" w:rsidP="00FD1C9A">
            <w:proofErr w:type="spellStart"/>
            <w:r>
              <w:t>RsrA</w:t>
            </w:r>
            <w:proofErr w:type="spellEnd"/>
            <w:r>
              <w:t xml:space="preserve"> RBS</w:t>
            </w:r>
          </w:p>
        </w:tc>
      </w:tr>
      <w:tr w:rsidR="00544813" w:rsidTr="00BE18AB">
        <w:tc>
          <w:tcPr>
            <w:tcW w:w="1942" w:type="dxa"/>
          </w:tcPr>
          <w:p w:rsidR="00544813" w:rsidRDefault="00544813" w:rsidP="00FD1C9A">
            <w:r>
              <w:t xml:space="preserve">Streptomyces </w:t>
            </w:r>
            <w:proofErr w:type="spellStart"/>
            <w:r>
              <w:t>coelicolor</w:t>
            </w:r>
            <w:proofErr w:type="spellEnd"/>
            <w:r>
              <w:t xml:space="preserve"> A3(2)</w:t>
            </w:r>
          </w:p>
        </w:tc>
        <w:tc>
          <w:tcPr>
            <w:tcW w:w="1943" w:type="dxa"/>
          </w:tcPr>
          <w:p w:rsidR="00544813" w:rsidRDefault="00544813" w:rsidP="00FD1C9A">
            <w:r>
              <w:t>NC_003888</w:t>
            </w:r>
          </w:p>
        </w:tc>
        <w:tc>
          <w:tcPr>
            <w:tcW w:w="2390" w:type="dxa"/>
          </w:tcPr>
          <w:p w:rsidR="00544813" w:rsidRDefault="00544813" w:rsidP="00FD1C9A">
            <w:r>
              <w:t>Score = 1270 bits (1408),  Expect = 0.0</w:t>
            </w:r>
          </w:p>
          <w:p w:rsidR="00544813" w:rsidRDefault="00544813" w:rsidP="00FD1C9A">
            <w:r>
              <w:t xml:space="preserve"> Identities = 704/704 (100%), Gaps = 0/704 (0%)</w:t>
            </w:r>
          </w:p>
        </w:tc>
        <w:tc>
          <w:tcPr>
            <w:tcW w:w="1272" w:type="dxa"/>
          </w:tcPr>
          <w:p w:rsidR="00544813" w:rsidRDefault="00544813" w:rsidP="00FD1C9A">
            <w:r>
              <w:t>AGGAGGTG</w:t>
            </w:r>
          </w:p>
        </w:tc>
        <w:tc>
          <w:tcPr>
            <w:tcW w:w="817" w:type="dxa"/>
          </w:tcPr>
          <w:p w:rsidR="00544813" w:rsidRDefault="00544813" w:rsidP="00FD1C9A">
            <w:r>
              <w:t>GTC</w:t>
            </w:r>
          </w:p>
        </w:tc>
        <w:tc>
          <w:tcPr>
            <w:tcW w:w="1345" w:type="dxa"/>
          </w:tcPr>
          <w:p w:rsidR="00544813" w:rsidRDefault="00544813" w:rsidP="00FD1C9A">
            <w:r>
              <w:t>-10 TTGCC</w:t>
            </w:r>
          </w:p>
          <w:p w:rsidR="00544813" w:rsidRDefault="00544813" w:rsidP="00BE18AB">
            <w:r>
              <w:t>-35</w:t>
            </w:r>
            <w:r w:rsidR="00BE18AB">
              <w:t xml:space="preserve"> </w:t>
            </w:r>
            <w:r>
              <w:t>CATCAT</w:t>
            </w:r>
          </w:p>
        </w:tc>
        <w:tc>
          <w:tcPr>
            <w:tcW w:w="1207" w:type="dxa"/>
          </w:tcPr>
          <w:p w:rsidR="00544813" w:rsidRDefault="00544813" w:rsidP="00FD1C9A">
            <w:r>
              <w:t>GAAAGG</w:t>
            </w:r>
          </w:p>
        </w:tc>
      </w:tr>
      <w:tr w:rsidR="00544813" w:rsidTr="00BE18AB">
        <w:tc>
          <w:tcPr>
            <w:tcW w:w="1942" w:type="dxa"/>
          </w:tcPr>
          <w:p w:rsidR="00544813" w:rsidRDefault="00544813" w:rsidP="00FD1C9A">
            <w:r>
              <w:t xml:space="preserve">Streptomyces </w:t>
            </w:r>
            <w:proofErr w:type="spellStart"/>
            <w:r>
              <w:t>albulus</w:t>
            </w:r>
            <w:proofErr w:type="spellEnd"/>
            <w:r>
              <w:t xml:space="preserve"> strain NK660</w:t>
            </w:r>
          </w:p>
        </w:tc>
        <w:tc>
          <w:tcPr>
            <w:tcW w:w="1943" w:type="dxa"/>
          </w:tcPr>
          <w:p w:rsidR="00544813" w:rsidRDefault="00544813" w:rsidP="00FD1C9A">
            <w:r>
              <w:t>NZ_CP007574</w:t>
            </w:r>
          </w:p>
        </w:tc>
        <w:tc>
          <w:tcPr>
            <w:tcW w:w="2390" w:type="dxa"/>
          </w:tcPr>
          <w:p w:rsidR="00544813" w:rsidRDefault="00544813" w:rsidP="00FD1C9A">
            <w:r>
              <w:t>Score = 841 bits (932),  Expect = 0.0</w:t>
            </w:r>
          </w:p>
          <w:p w:rsidR="00544813" w:rsidRDefault="00544813" w:rsidP="00FD1C9A">
            <w:r>
              <w:t xml:space="preserve"> Identities = 625/733 (85%), Gaps = 46/733 (6%)</w:t>
            </w:r>
          </w:p>
        </w:tc>
        <w:tc>
          <w:tcPr>
            <w:tcW w:w="1272" w:type="dxa"/>
          </w:tcPr>
          <w:p w:rsidR="00544813" w:rsidRDefault="00544813" w:rsidP="00FD1C9A">
            <w:r>
              <w:t>x+</w:t>
            </w:r>
          </w:p>
        </w:tc>
        <w:tc>
          <w:tcPr>
            <w:tcW w:w="817" w:type="dxa"/>
          </w:tcPr>
          <w:p w:rsidR="00544813" w:rsidRDefault="00544813" w:rsidP="00FD1C9A">
            <w:r>
              <w:t>+</w:t>
            </w:r>
          </w:p>
        </w:tc>
        <w:tc>
          <w:tcPr>
            <w:tcW w:w="1345" w:type="dxa"/>
          </w:tcPr>
          <w:p w:rsidR="00544813" w:rsidRDefault="00544813" w:rsidP="00FD1C9A">
            <w:r>
              <w:t>TTGCG</w:t>
            </w:r>
          </w:p>
          <w:p w:rsidR="00544813" w:rsidRDefault="00544813" w:rsidP="00FD1C9A">
            <w:r>
              <w:t>+</w:t>
            </w:r>
          </w:p>
        </w:tc>
        <w:tc>
          <w:tcPr>
            <w:tcW w:w="1207" w:type="dxa"/>
          </w:tcPr>
          <w:p w:rsidR="00544813" w:rsidRDefault="00544813" w:rsidP="00FD1C9A">
            <w:r>
              <w:t>+</w:t>
            </w:r>
          </w:p>
        </w:tc>
      </w:tr>
      <w:tr w:rsidR="00544813" w:rsidTr="00BE18AB">
        <w:tc>
          <w:tcPr>
            <w:tcW w:w="1942" w:type="dxa"/>
          </w:tcPr>
          <w:p w:rsidR="00544813" w:rsidRDefault="00544813" w:rsidP="00FD1C9A">
            <w:r>
              <w:t xml:space="preserve">Streptomyces </w:t>
            </w:r>
            <w:proofErr w:type="spellStart"/>
            <w:r>
              <w:t>albus</w:t>
            </w:r>
            <w:proofErr w:type="spellEnd"/>
            <w:r>
              <w:t xml:space="preserve"> strain DSM 41398</w:t>
            </w:r>
          </w:p>
        </w:tc>
        <w:tc>
          <w:tcPr>
            <w:tcW w:w="1943" w:type="dxa"/>
          </w:tcPr>
          <w:p w:rsidR="00544813" w:rsidRDefault="00544813" w:rsidP="00FD1C9A">
            <w:r>
              <w:t>NZ_CP010519</w:t>
            </w:r>
          </w:p>
        </w:tc>
        <w:tc>
          <w:tcPr>
            <w:tcW w:w="2390" w:type="dxa"/>
          </w:tcPr>
          <w:p w:rsidR="00544813" w:rsidRDefault="00544813" w:rsidP="00FD1C9A">
            <w:r>
              <w:t>Score = 836 bits (926),  Expect = 0.0</w:t>
            </w:r>
          </w:p>
          <w:p w:rsidR="00544813" w:rsidRDefault="00544813" w:rsidP="00FD1C9A">
            <w:r>
              <w:t xml:space="preserve"> Identities = 606/700 (87%), Gaps = 6/700 (1%)</w:t>
            </w:r>
          </w:p>
        </w:tc>
        <w:tc>
          <w:tcPr>
            <w:tcW w:w="1272" w:type="dxa"/>
          </w:tcPr>
          <w:p w:rsidR="00544813" w:rsidRDefault="00544813" w:rsidP="00FD1C9A">
            <w:r>
              <w:t>+</w:t>
            </w:r>
          </w:p>
        </w:tc>
        <w:tc>
          <w:tcPr>
            <w:tcW w:w="817" w:type="dxa"/>
          </w:tcPr>
          <w:p w:rsidR="00544813" w:rsidRDefault="00544813" w:rsidP="00FD1C9A">
            <w:r>
              <w:t>+</w:t>
            </w:r>
          </w:p>
        </w:tc>
        <w:tc>
          <w:tcPr>
            <w:tcW w:w="1345" w:type="dxa"/>
          </w:tcPr>
          <w:p w:rsidR="00544813" w:rsidRDefault="00544813" w:rsidP="00FD1C9A">
            <w:r>
              <w:t>TTGCG</w:t>
            </w:r>
          </w:p>
          <w:p w:rsidR="00544813" w:rsidRDefault="00544813" w:rsidP="00FD1C9A">
            <w:r>
              <w:t>+</w:t>
            </w:r>
          </w:p>
        </w:tc>
        <w:tc>
          <w:tcPr>
            <w:tcW w:w="1207" w:type="dxa"/>
          </w:tcPr>
          <w:p w:rsidR="00544813" w:rsidRDefault="00544813" w:rsidP="00FD1C9A">
            <w:r>
              <w:t>+</w:t>
            </w:r>
          </w:p>
        </w:tc>
      </w:tr>
      <w:tr w:rsidR="00544813" w:rsidTr="00BE18AB">
        <w:tc>
          <w:tcPr>
            <w:tcW w:w="1942" w:type="dxa"/>
          </w:tcPr>
          <w:p w:rsidR="00544813" w:rsidRDefault="00544813" w:rsidP="00FD1C9A">
            <w:r>
              <w:t xml:space="preserve">Streptomyces </w:t>
            </w:r>
            <w:proofErr w:type="spellStart"/>
            <w:r>
              <w:t>albus</w:t>
            </w:r>
            <w:proofErr w:type="spellEnd"/>
            <w:r>
              <w:t xml:space="preserve"> J1074</w:t>
            </w:r>
          </w:p>
        </w:tc>
        <w:tc>
          <w:tcPr>
            <w:tcW w:w="1943" w:type="dxa"/>
          </w:tcPr>
          <w:p w:rsidR="00544813" w:rsidRDefault="00544813" w:rsidP="00FD1C9A">
            <w:r>
              <w:t>NC_020990</w:t>
            </w:r>
          </w:p>
        </w:tc>
        <w:tc>
          <w:tcPr>
            <w:tcW w:w="2390" w:type="dxa"/>
          </w:tcPr>
          <w:p w:rsidR="00544813" w:rsidRDefault="00544813" w:rsidP="00FD1C9A">
            <w:r>
              <w:t>Score = 825 bits (914),  Expect = 0.0</w:t>
            </w:r>
          </w:p>
          <w:p w:rsidR="00544813" w:rsidRDefault="00544813" w:rsidP="00FD1C9A">
            <w:r>
              <w:t xml:space="preserve"> Identities = 607/711 (85%), Gaps = 33/711 (5%)</w:t>
            </w:r>
          </w:p>
        </w:tc>
        <w:tc>
          <w:tcPr>
            <w:tcW w:w="1272" w:type="dxa"/>
          </w:tcPr>
          <w:p w:rsidR="00544813" w:rsidRDefault="00544813" w:rsidP="00FD1C9A">
            <w:r>
              <w:t>+</w:t>
            </w:r>
          </w:p>
        </w:tc>
        <w:tc>
          <w:tcPr>
            <w:tcW w:w="817" w:type="dxa"/>
          </w:tcPr>
          <w:p w:rsidR="00544813" w:rsidRDefault="00544813" w:rsidP="00FD1C9A">
            <w:r>
              <w:t>+</w:t>
            </w:r>
          </w:p>
        </w:tc>
        <w:tc>
          <w:tcPr>
            <w:tcW w:w="1345" w:type="dxa"/>
          </w:tcPr>
          <w:p w:rsidR="00544813" w:rsidRDefault="00544813" w:rsidP="00FD1C9A">
            <w:r>
              <w:t>+</w:t>
            </w:r>
          </w:p>
          <w:p w:rsidR="00544813" w:rsidRDefault="00544813" w:rsidP="00FD1C9A">
            <w:r>
              <w:t>+</w:t>
            </w:r>
          </w:p>
        </w:tc>
        <w:tc>
          <w:tcPr>
            <w:tcW w:w="1207" w:type="dxa"/>
          </w:tcPr>
          <w:p w:rsidR="00544813" w:rsidRDefault="00544813" w:rsidP="00FD1C9A">
            <w:r>
              <w:t>+</w:t>
            </w:r>
          </w:p>
        </w:tc>
      </w:tr>
      <w:tr w:rsidR="00544813" w:rsidTr="00BE18AB">
        <w:tc>
          <w:tcPr>
            <w:tcW w:w="1942" w:type="dxa"/>
          </w:tcPr>
          <w:p w:rsidR="00544813" w:rsidRDefault="00544813" w:rsidP="00FD1C9A">
            <w:r>
              <w:t xml:space="preserve">Streptomyces </w:t>
            </w:r>
            <w:proofErr w:type="spellStart"/>
            <w:r>
              <w:t>avermitilis</w:t>
            </w:r>
            <w:proofErr w:type="spellEnd"/>
            <w:r>
              <w:t xml:space="preserve"> MA-4680</w:t>
            </w:r>
          </w:p>
        </w:tc>
        <w:tc>
          <w:tcPr>
            <w:tcW w:w="1943" w:type="dxa"/>
          </w:tcPr>
          <w:p w:rsidR="00544813" w:rsidRDefault="00544813" w:rsidP="00FD1C9A">
            <w:r>
              <w:t>NC_003155</w:t>
            </w:r>
          </w:p>
        </w:tc>
        <w:tc>
          <w:tcPr>
            <w:tcW w:w="2390" w:type="dxa"/>
          </w:tcPr>
          <w:p w:rsidR="00544813" w:rsidRDefault="00544813" w:rsidP="00FD1C9A">
            <w:r>
              <w:t>Score = 1076 bits (1192),  Expect = 0.0</w:t>
            </w:r>
          </w:p>
          <w:p w:rsidR="00544813" w:rsidRDefault="00544813" w:rsidP="00FD1C9A">
            <w:r>
              <w:t xml:space="preserve"> Identities = 659/701 (94%), Gaps = 0/701 (0%)</w:t>
            </w:r>
          </w:p>
        </w:tc>
        <w:tc>
          <w:tcPr>
            <w:tcW w:w="1272" w:type="dxa"/>
          </w:tcPr>
          <w:p w:rsidR="00544813" w:rsidRDefault="00544813" w:rsidP="00FD1C9A">
            <w:r>
              <w:t>+</w:t>
            </w:r>
          </w:p>
        </w:tc>
        <w:tc>
          <w:tcPr>
            <w:tcW w:w="817" w:type="dxa"/>
          </w:tcPr>
          <w:p w:rsidR="00544813" w:rsidRDefault="00544813" w:rsidP="00FD1C9A">
            <w:r>
              <w:t>+</w:t>
            </w:r>
          </w:p>
        </w:tc>
        <w:tc>
          <w:tcPr>
            <w:tcW w:w="1345" w:type="dxa"/>
          </w:tcPr>
          <w:p w:rsidR="00544813" w:rsidRDefault="00544813" w:rsidP="00FD1C9A">
            <w:r>
              <w:t>TTGCG</w:t>
            </w:r>
          </w:p>
          <w:p w:rsidR="00544813" w:rsidRDefault="00544813" w:rsidP="00FD1C9A">
            <w:r>
              <w:t>+</w:t>
            </w:r>
          </w:p>
        </w:tc>
        <w:tc>
          <w:tcPr>
            <w:tcW w:w="1207" w:type="dxa"/>
          </w:tcPr>
          <w:p w:rsidR="00544813" w:rsidRDefault="00544813" w:rsidP="00FD1C9A">
            <w:r>
              <w:t>+</w:t>
            </w:r>
          </w:p>
        </w:tc>
      </w:tr>
      <w:tr w:rsidR="00544813" w:rsidTr="00BE18AB">
        <w:tc>
          <w:tcPr>
            <w:tcW w:w="1942" w:type="dxa"/>
          </w:tcPr>
          <w:p w:rsidR="00544813" w:rsidRDefault="00544813" w:rsidP="00FD1C9A">
            <w:r>
              <w:t xml:space="preserve">Streptomyces </w:t>
            </w:r>
            <w:proofErr w:type="spellStart"/>
            <w:r>
              <w:t>bingchenggensis</w:t>
            </w:r>
            <w:proofErr w:type="spellEnd"/>
            <w:r>
              <w:t xml:space="preserve"> BCW-1</w:t>
            </w:r>
          </w:p>
        </w:tc>
        <w:tc>
          <w:tcPr>
            <w:tcW w:w="1943" w:type="dxa"/>
          </w:tcPr>
          <w:p w:rsidR="00544813" w:rsidRDefault="00544813" w:rsidP="00FD1C9A">
            <w:r>
              <w:t>NC_016582</w:t>
            </w:r>
          </w:p>
        </w:tc>
        <w:tc>
          <w:tcPr>
            <w:tcW w:w="2390" w:type="dxa"/>
          </w:tcPr>
          <w:p w:rsidR="00544813" w:rsidRDefault="00544813" w:rsidP="00FD1C9A">
            <w:r>
              <w:t>Score = 843 bits (934),  Expect = 0.0</w:t>
            </w:r>
          </w:p>
          <w:p w:rsidR="00544813" w:rsidRDefault="00544813" w:rsidP="00FD1C9A">
            <w:r>
              <w:t xml:space="preserve"> Identities = 618/715 (86%), Gaps = 20/715 (3%)</w:t>
            </w:r>
          </w:p>
        </w:tc>
        <w:tc>
          <w:tcPr>
            <w:tcW w:w="1272" w:type="dxa"/>
          </w:tcPr>
          <w:p w:rsidR="00544813" w:rsidRDefault="00544813" w:rsidP="00FD1C9A">
            <w:r>
              <w:t>+</w:t>
            </w:r>
          </w:p>
        </w:tc>
        <w:tc>
          <w:tcPr>
            <w:tcW w:w="817" w:type="dxa"/>
          </w:tcPr>
          <w:p w:rsidR="00544813" w:rsidRDefault="00544813" w:rsidP="00FD1C9A">
            <w:r>
              <w:t>+</w:t>
            </w:r>
          </w:p>
        </w:tc>
        <w:tc>
          <w:tcPr>
            <w:tcW w:w="1345" w:type="dxa"/>
          </w:tcPr>
          <w:p w:rsidR="00544813" w:rsidRDefault="00544813" w:rsidP="00FD1C9A">
            <w:r>
              <w:t>+</w:t>
            </w:r>
          </w:p>
          <w:p w:rsidR="00544813" w:rsidRDefault="00544813" w:rsidP="00FD1C9A">
            <w:r>
              <w:t>+</w:t>
            </w:r>
          </w:p>
        </w:tc>
        <w:tc>
          <w:tcPr>
            <w:tcW w:w="1207" w:type="dxa"/>
          </w:tcPr>
          <w:p w:rsidR="00544813" w:rsidRDefault="00544813" w:rsidP="00FD1C9A">
            <w:r>
              <w:t>+</w:t>
            </w:r>
          </w:p>
        </w:tc>
      </w:tr>
      <w:tr w:rsidR="00544813" w:rsidTr="00BE18AB">
        <w:tc>
          <w:tcPr>
            <w:tcW w:w="1942" w:type="dxa"/>
          </w:tcPr>
          <w:p w:rsidR="00544813" w:rsidRDefault="00544813" w:rsidP="00FD1C9A">
            <w:r>
              <w:t>Streptomyces cattleya DSM 46488</w:t>
            </w:r>
          </w:p>
        </w:tc>
        <w:tc>
          <w:tcPr>
            <w:tcW w:w="1943" w:type="dxa"/>
          </w:tcPr>
          <w:p w:rsidR="00544813" w:rsidRDefault="00544813" w:rsidP="00FD1C9A">
            <w:r>
              <w:t>NC_017586</w:t>
            </w:r>
          </w:p>
        </w:tc>
        <w:tc>
          <w:tcPr>
            <w:tcW w:w="2390" w:type="dxa"/>
          </w:tcPr>
          <w:p w:rsidR="00544813" w:rsidRDefault="00544813" w:rsidP="00FD1C9A">
            <w:r>
              <w:t>Score = 821 bits (910),  Expect = 0.0</w:t>
            </w:r>
          </w:p>
          <w:p w:rsidR="00544813" w:rsidRDefault="00544813" w:rsidP="00FD1C9A">
            <w:r>
              <w:t xml:space="preserve"> Identities = 609/711 (86%), Gaps = 24/711 (3%)</w:t>
            </w:r>
          </w:p>
        </w:tc>
        <w:tc>
          <w:tcPr>
            <w:tcW w:w="1272" w:type="dxa"/>
          </w:tcPr>
          <w:p w:rsidR="00544813" w:rsidRDefault="00544813" w:rsidP="00FD1C9A">
            <w:r>
              <w:t>+</w:t>
            </w:r>
          </w:p>
        </w:tc>
        <w:tc>
          <w:tcPr>
            <w:tcW w:w="817" w:type="dxa"/>
          </w:tcPr>
          <w:p w:rsidR="00544813" w:rsidRDefault="00544813" w:rsidP="00FD1C9A">
            <w:r>
              <w:t>+</w:t>
            </w:r>
          </w:p>
        </w:tc>
        <w:tc>
          <w:tcPr>
            <w:tcW w:w="1345" w:type="dxa"/>
          </w:tcPr>
          <w:p w:rsidR="00544813" w:rsidRDefault="00544813" w:rsidP="00FD1C9A">
            <w:r>
              <w:t>TTCGC</w:t>
            </w:r>
          </w:p>
          <w:p w:rsidR="00544813" w:rsidRDefault="00544813" w:rsidP="00FD1C9A">
            <w:r>
              <w:t>+</w:t>
            </w:r>
          </w:p>
        </w:tc>
        <w:tc>
          <w:tcPr>
            <w:tcW w:w="1207" w:type="dxa"/>
          </w:tcPr>
          <w:p w:rsidR="00544813" w:rsidRDefault="00544813" w:rsidP="00FD1C9A">
            <w:r>
              <w:t>+</w:t>
            </w:r>
          </w:p>
        </w:tc>
      </w:tr>
      <w:tr w:rsidR="00544813" w:rsidTr="00BE18AB">
        <w:tc>
          <w:tcPr>
            <w:tcW w:w="1942" w:type="dxa"/>
          </w:tcPr>
          <w:p w:rsidR="00544813" w:rsidRDefault="00544813" w:rsidP="00FD1C9A">
            <w:r>
              <w:t xml:space="preserve">Streptomyces </w:t>
            </w:r>
            <w:proofErr w:type="spellStart"/>
            <w:r>
              <w:t>clavuligerus</w:t>
            </w:r>
            <w:proofErr w:type="spellEnd"/>
            <w:r>
              <w:t xml:space="preserve"> ATCC 27064</w:t>
            </w:r>
          </w:p>
        </w:tc>
        <w:tc>
          <w:tcPr>
            <w:tcW w:w="1943" w:type="dxa"/>
          </w:tcPr>
          <w:p w:rsidR="00544813" w:rsidRDefault="00544813" w:rsidP="00FD1C9A">
            <w:r>
              <w:t>NZ_CM000913</w:t>
            </w:r>
          </w:p>
        </w:tc>
        <w:tc>
          <w:tcPr>
            <w:tcW w:w="2390" w:type="dxa"/>
          </w:tcPr>
          <w:p w:rsidR="00544813" w:rsidRDefault="00544813" w:rsidP="00FD1C9A">
            <w:r>
              <w:t>Score = 818 bits (906),  Expect = 0.0</w:t>
            </w:r>
          </w:p>
          <w:p w:rsidR="00544813" w:rsidRDefault="00544813" w:rsidP="00FD1C9A">
            <w:r>
              <w:t xml:space="preserve"> Identities = 599/703 (85%), Gaps = 30/703 (4%)</w:t>
            </w:r>
          </w:p>
        </w:tc>
        <w:tc>
          <w:tcPr>
            <w:tcW w:w="1272" w:type="dxa"/>
          </w:tcPr>
          <w:p w:rsidR="00544813" w:rsidRDefault="00544813" w:rsidP="00FD1C9A">
            <w:r>
              <w:t>+</w:t>
            </w:r>
          </w:p>
        </w:tc>
        <w:tc>
          <w:tcPr>
            <w:tcW w:w="817" w:type="dxa"/>
          </w:tcPr>
          <w:p w:rsidR="00544813" w:rsidRDefault="00544813" w:rsidP="00FD1C9A">
            <w:r>
              <w:t>+</w:t>
            </w:r>
          </w:p>
        </w:tc>
        <w:tc>
          <w:tcPr>
            <w:tcW w:w="1345" w:type="dxa"/>
          </w:tcPr>
          <w:p w:rsidR="00544813" w:rsidRDefault="00544813" w:rsidP="00FD1C9A">
            <w:r>
              <w:t>+</w:t>
            </w:r>
          </w:p>
          <w:p w:rsidR="00544813" w:rsidRDefault="00544813" w:rsidP="00FD1C9A">
            <w:r>
              <w:t>+</w:t>
            </w:r>
          </w:p>
        </w:tc>
        <w:tc>
          <w:tcPr>
            <w:tcW w:w="1207" w:type="dxa"/>
          </w:tcPr>
          <w:p w:rsidR="00544813" w:rsidRDefault="00544813" w:rsidP="00FD1C9A">
            <w:r>
              <w:t>+</w:t>
            </w:r>
          </w:p>
        </w:tc>
      </w:tr>
      <w:tr w:rsidR="00544813" w:rsidTr="00BE18AB">
        <w:tc>
          <w:tcPr>
            <w:tcW w:w="1942" w:type="dxa"/>
          </w:tcPr>
          <w:p w:rsidR="00544813" w:rsidRDefault="00544813" w:rsidP="00FD1C9A">
            <w:r>
              <w:t xml:space="preserve">Streptomyces </w:t>
            </w:r>
            <w:proofErr w:type="spellStart"/>
            <w:r>
              <w:t>collinus</w:t>
            </w:r>
            <w:proofErr w:type="spellEnd"/>
            <w:r>
              <w:t xml:space="preserve"> Tu 365</w:t>
            </w:r>
          </w:p>
        </w:tc>
        <w:tc>
          <w:tcPr>
            <w:tcW w:w="1943" w:type="dxa"/>
          </w:tcPr>
          <w:p w:rsidR="00544813" w:rsidRDefault="00544813" w:rsidP="00FD1C9A">
            <w:r>
              <w:t>NC_021985</w:t>
            </w:r>
          </w:p>
        </w:tc>
        <w:tc>
          <w:tcPr>
            <w:tcW w:w="2390" w:type="dxa"/>
          </w:tcPr>
          <w:p w:rsidR="00544813" w:rsidRDefault="00544813" w:rsidP="00FD1C9A">
            <w:r>
              <w:t>Score = 1056 bits (1170),  Expect = 0.0</w:t>
            </w:r>
          </w:p>
          <w:p w:rsidR="00544813" w:rsidRDefault="00544813" w:rsidP="00FD1C9A">
            <w:r>
              <w:t xml:space="preserve"> Identities = 654/700 (93%), Gaps = 0/700 </w:t>
            </w:r>
            <w:r>
              <w:lastRenderedPageBreak/>
              <w:t>(0%)</w:t>
            </w:r>
          </w:p>
        </w:tc>
        <w:tc>
          <w:tcPr>
            <w:tcW w:w="1272" w:type="dxa"/>
          </w:tcPr>
          <w:p w:rsidR="00544813" w:rsidRDefault="00544813" w:rsidP="00FD1C9A">
            <w:r>
              <w:lastRenderedPageBreak/>
              <w:t>+</w:t>
            </w:r>
          </w:p>
        </w:tc>
        <w:tc>
          <w:tcPr>
            <w:tcW w:w="817" w:type="dxa"/>
          </w:tcPr>
          <w:p w:rsidR="00544813" w:rsidRDefault="00544813" w:rsidP="00FD1C9A">
            <w:r>
              <w:t>+</w:t>
            </w:r>
          </w:p>
        </w:tc>
        <w:tc>
          <w:tcPr>
            <w:tcW w:w="1345" w:type="dxa"/>
          </w:tcPr>
          <w:p w:rsidR="00544813" w:rsidRDefault="00544813" w:rsidP="00FD1C9A">
            <w:r>
              <w:t>TTGCG</w:t>
            </w:r>
          </w:p>
          <w:p w:rsidR="00544813" w:rsidRDefault="00544813" w:rsidP="00FD1C9A">
            <w:r>
              <w:t>+</w:t>
            </w:r>
          </w:p>
        </w:tc>
        <w:tc>
          <w:tcPr>
            <w:tcW w:w="1207" w:type="dxa"/>
          </w:tcPr>
          <w:p w:rsidR="00544813" w:rsidRDefault="00544813" w:rsidP="00FD1C9A">
            <w:r>
              <w:t>+</w:t>
            </w:r>
          </w:p>
        </w:tc>
      </w:tr>
      <w:tr w:rsidR="00544813" w:rsidTr="00BE18AB">
        <w:tc>
          <w:tcPr>
            <w:tcW w:w="1942" w:type="dxa"/>
          </w:tcPr>
          <w:p w:rsidR="00544813" w:rsidRDefault="00544813" w:rsidP="00FD1C9A">
            <w:r>
              <w:t xml:space="preserve">Streptomyces </w:t>
            </w:r>
            <w:proofErr w:type="spellStart"/>
            <w:r>
              <w:t>davawensis</w:t>
            </w:r>
            <w:proofErr w:type="spellEnd"/>
            <w:r>
              <w:t xml:space="preserve"> strain JCM 4913</w:t>
            </w:r>
          </w:p>
        </w:tc>
        <w:tc>
          <w:tcPr>
            <w:tcW w:w="1943" w:type="dxa"/>
          </w:tcPr>
          <w:p w:rsidR="00544813" w:rsidRDefault="00544813" w:rsidP="00FD1C9A">
            <w:r>
              <w:t>NC_020504</w:t>
            </w:r>
          </w:p>
        </w:tc>
        <w:tc>
          <w:tcPr>
            <w:tcW w:w="2390" w:type="dxa"/>
          </w:tcPr>
          <w:p w:rsidR="00544813" w:rsidRDefault="00544813" w:rsidP="00FD1C9A">
            <w:r>
              <w:t>Score = 1072 bits (1188),  Expect = 0.0</w:t>
            </w:r>
          </w:p>
          <w:p w:rsidR="00544813" w:rsidRDefault="00544813" w:rsidP="00FD1C9A">
            <w:r>
              <w:t xml:space="preserve"> Identities = 661/706 (94%), Gaps = 6/706 (1%)</w:t>
            </w:r>
          </w:p>
        </w:tc>
        <w:tc>
          <w:tcPr>
            <w:tcW w:w="1272" w:type="dxa"/>
          </w:tcPr>
          <w:p w:rsidR="00544813" w:rsidRDefault="00544813" w:rsidP="00FD1C9A">
            <w:r>
              <w:t>+</w:t>
            </w:r>
          </w:p>
        </w:tc>
        <w:tc>
          <w:tcPr>
            <w:tcW w:w="817" w:type="dxa"/>
          </w:tcPr>
          <w:p w:rsidR="00544813" w:rsidRDefault="00544813" w:rsidP="00FD1C9A">
            <w:r>
              <w:t>+</w:t>
            </w:r>
          </w:p>
        </w:tc>
        <w:tc>
          <w:tcPr>
            <w:tcW w:w="1345" w:type="dxa"/>
          </w:tcPr>
          <w:p w:rsidR="00544813" w:rsidRDefault="00544813" w:rsidP="00FD1C9A">
            <w:r>
              <w:t>TTGCG</w:t>
            </w:r>
          </w:p>
          <w:p w:rsidR="00544813" w:rsidRDefault="00544813" w:rsidP="00FD1C9A">
            <w:r>
              <w:t>+</w:t>
            </w:r>
          </w:p>
        </w:tc>
        <w:tc>
          <w:tcPr>
            <w:tcW w:w="1207" w:type="dxa"/>
          </w:tcPr>
          <w:p w:rsidR="00544813" w:rsidRDefault="00544813" w:rsidP="00FD1C9A">
            <w:r>
              <w:t>+</w:t>
            </w:r>
          </w:p>
        </w:tc>
      </w:tr>
      <w:tr w:rsidR="00544813" w:rsidTr="00BE18AB">
        <w:tc>
          <w:tcPr>
            <w:tcW w:w="1942" w:type="dxa"/>
          </w:tcPr>
          <w:p w:rsidR="00544813" w:rsidRDefault="00544813" w:rsidP="00FD1C9A">
            <w:r>
              <w:t xml:space="preserve">Streptomyces </w:t>
            </w:r>
            <w:proofErr w:type="spellStart"/>
            <w:r>
              <w:t>glaucescens</w:t>
            </w:r>
            <w:proofErr w:type="spellEnd"/>
            <w:r>
              <w:t xml:space="preserve"> strain GLA.O</w:t>
            </w:r>
          </w:p>
        </w:tc>
        <w:tc>
          <w:tcPr>
            <w:tcW w:w="1943" w:type="dxa"/>
          </w:tcPr>
          <w:p w:rsidR="00544813" w:rsidRDefault="00544813" w:rsidP="00FD1C9A">
            <w:r>
              <w:t>NZ_CP009438</w:t>
            </w:r>
          </w:p>
        </w:tc>
        <w:tc>
          <w:tcPr>
            <w:tcW w:w="2390" w:type="dxa"/>
          </w:tcPr>
          <w:p w:rsidR="00544813" w:rsidRDefault="00544813" w:rsidP="00FD1C9A">
            <w:r>
              <w:t>Score = 1041 bits (1154),  Expect = 0.0</w:t>
            </w:r>
          </w:p>
          <w:p w:rsidR="00544813" w:rsidRDefault="00544813" w:rsidP="00FD1C9A">
            <w:r>
              <w:t xml:space="preserve"> Identities = 659/715 (92%), Gaps = 15/715 (2%)</w:t>
            </w:r>
          </w:p>
        </w:tc>
        <w:tc>
          <w:tcPr>
            <w:tcW w:w="1272" w:type="dxa"/>
          </w:tcPr>
          <w:p w:rsidR="00544813" w:rsidRDefault="00544813" w:rsidP="00FD1C9A">
            <w:r>
              <w:t>+</w:t>
            </w:r>
          </w:p>
        </w:tc>
        <w:tc>
          <w:tcPr>
            <w:tcW w:w="817" w:type="dxa"/>
          </w:tcPr>
          <w:p w:rsidR="00544813" w:rsidRDefault="00544813" w:rsidP="00FD1C9A">
            <w:r>
              <w:t>+</w:t>
            </w:r>
          </w:p>
        </w:tc>
        <w:tc>
          <w:tcPr>
            <w:tcW w:w="1345" w:type="dxa"/>
          </w:tcPr>
          <w:p w:rsidR="00544813" w:rsidRDefault="00544813" w:rsidP="00FD1C9A">
            <w:r>
              <w:t>TTGCG</w:t>
            </w:r>
          </w:p>
          <w:p w:rsidR="00544813" w:rsidRDefault="00544813" w:rsidP="00FD1C9A">
            <w:r>
              <w:t>+</w:t>
            </w:r>
          </w:p>
        </w:tc>
        <w:tc>
          <w:tcPr>
            <w:tcW w:w="1207" w:type="dxa"/>
          </w:tcPr>
          <w:p w:rsidR="00544813" w:rsidRDefault="00544813" w:rsidP="00FD1C9A">
            <w:r>
              <w:t>+</w:t>
            </w:r>
          </w:p>
        </w:tc>
      </w:tr>
      <w:tr w:rsidR="00544813" w:rsidTr="00BE18AB">
        <w:tc>
          <w:tcPr>
            <w:tcW w:w="1942" w:type="dxa"/>
          </w:tcPr>
          <w:p w:rsidR="00544813" w:rsidRDefault="00544813" w:rsidP="00FD1C9A">
            <w:r>
              <w:t xml:space="preserve">Streptomyces </w:t>
            </w:r>
            <w:proofErr w:type="spellStart"/>
            <w:r>
              <w:t>griseoflavus</w:t>
            </w:r>
            <w:proofErr w:type="spellEnd"/>
            <w:r>
              <w:t xml:space="preserve"> Tu4000</w:t>
            </w:r>
          </w:p>
        </w:tc>
        <w:tc>
          <w:tcPr>
            <w:tcW w:w="1943" w:type="dxa"/>
          </w:tcPr>
          <w:p w:rsidR="00544813" w:rsidRDefault="00544813" w:rsidP="00FD1C9A">
            <w:r>
              <w:t>NZ_GG657758</w:t>
            </w:r>
          </w:p>
        </w:tc>
        <w:tc>
          <w:tcPr>
            <w:tcW w:w="2390" w:type="dxa"/>
          </w:tcPr>
          <w:p w:rsidR="00544813" w:rsidRDefault="00544813" w:rsidP="00FD1C9A">
            <w:r>
              <w:t>Score = 1070 bits (1186),  Expect = 0.0</w:t>
            </w:r>
          </w:p>
          <w:p w:rsidR="00544813" w:rsidRDefault="00544813" w:rsidP="00FD1C9A">
            <w:r>
              <w:t xml:space="preserve"> Identities = 660/704 (94%), Gaps = 3/704 (0%)</w:t>
            </w:r>
          </w:p>
        </w:tc>
        <w:tc>
          <w:tcPr>
            <w:tcW w:w="1272" w:type="dxa"/>
          </w:tcPr>
          <w:p w:rsidR="00544813" w:rsidRDefault="00544813" w:rsidP="00FD1C9A">
            <w:r>
              <w:t>+</w:t>
            </w:r>
          </w:p>
        </w:tc>
        <w:tc>
          <w:tcPr>
            <w:tcW w:w="817" w:type="dxa"/>
          </w:tcPr>
          <w:p w:rsidR="00544813" w:rsidRDefault="00544813" w:rsidP="00FD1C9A">
            <w:r>
              <w:t>GTT</w:t>
            </w:r>
          </w:p>
        </w:tc>
        <w:tc>
          <w:tcPr>
            <w:tcW w:w="1345" w:type="dxa"/>
          </w:tcPr>
          <w:p w:rsidR="00544813" w:rsidRDefault="00544813" w:rsidP="00FD1C9A">
            <w:r>
              <w:t>TTGCG</w:t>
            </w:r>
          </w:p>
          <w:p w:rsidR="00544813" w:rsidRDefault="00544813" w:rsidP="00FD1C9A">
            <w:r>
              <w:t>+</w:t>
            </w:r>
          </w:p>
        </w:tc>
        <w:tc>
          <w:tcPr>
            <w:tcW w:w="1207" w:type="dxa"/>
          </w:tcPr>
          <w:p w:rsidR="00544813" w:rsidRDefault="00544813" w:rsidP="00FD1C9A">
            <w:r>
              <w:t>+</w:t>
            </w:r>
          </w:p>
        </w:tc>
      </w:tr>
      <w:tr w:rsidR="00544813" w:rsidTr="00BE18AB">
        <w:tc>
          <w:tcPr>
            <w:tcW w:w="1942" w:type="dxa"/>
          </w:tcPr>
          <w:p w:rsidR="00544813" w:rsidRDefault="00544813" w:rsidP="00FD1C9A">
            <w:r>
              <w:t xml:space="preserve">Streptomyces </w:t>
            </w:r>
            <w:proofErr w:type="spellStart"/>
            <w:r>
              <w:t>griseorubens</w:t>
            </w:r>
            <w:proofErr w:type="spellEnd"/>
            <w:r>
              <w:t xml:space="preserve"> strain JSD-1</w:t>
            </w:r>
          </w:p>
        </w:tc>
        <w:tc>
          <w:tcPr>
            <w:tcW w:w="1943" w:type="dxa"/>
          </w:tcPr>
          <w:p w:rsidR="00544813" w:rsidRDefault="00544813" w:rsidP="00FD1C9A">
            <w:r>
              <w:t>NZ_KL503830</w:t>
            </w:r>
          </w:p>
        </w:tc>
        <w:tc>
          <w:tcPr>
            <w:tcW w:w="2390" w:type="dxa"/>
          </w:tcPr>
          <w:p w:rsidR="00544813" w:rsidRDefault="00544813" w:rsidP="00FD1C9A">
            <w:r>
              <w:t>Score = 1036 bits (1148),  Expect = 0.0</w:t>
            </w:r>
          </w:p>
          <w:p w:rsidR="00544813" w:rsidRDefault="00544813" w:rsidP="00FD1C9A">
            <w:r>
              <w:t xml:space="preserve"> Identities = 652/703 (93%), Gaps = 3/703 (0%)</w:t>
            </w:r>
          </w:p>
        </w:tc>
        <w:tc>
          <w:tcPr>
            <w:tcW w:w="1272" w:type="dxa"/>
          </w:tcPr>
          <w:p w:rsidR="00544813" w:rsidRDefault="00544813" w:rsidP="00FD1C9A">
            <w:r>
              <w:t>+</w:t>
            </w:r>
          </w:p>
        </w:tc>
        <w:tc>
          <w:tcPr>
            <w:tcW w:w="817" w:type="dxa"/>
          </w:tcPr>
          <w:p w:rsidR="00544813" w:rsidRDefault="00544813" w:rsidP="00FD1C9A">
            <w:r>
              <w:t>GTT</w:t>
            </w:r>
          </w:p>
        </w:tc>
        <w:tc>
          <w:tcPr>
            <w:tcW w:w="1345" w:type="dxa"/>
          </w:tcPr>
          <w:p w:rsidR="00544813" w:rsidRDefault="00544813" w:rsidP="00FD1C9A">
            <w:r>
              <w:t>+</w:t>
            </w:r>
          </w:p>
          <w:p w:rsidR="00544813" w:rsidRDefault="00544813" w:rsidP="00FD1C9A">
            <w:r>
              <w:t>+</w:t>
            </w:r>
          </w:p>
        </w:tc>
        <w:tc>
          <w:tcPr>
            <w:tcW w:w="1207" w:type="dxa"/>
          </w:tcPr>
          <w:p w:rsidR="00544813" w:rsidRDefault="00544813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 xml:space="preserve">Streptomyces </w:t>
            </w:r>
            <w:proofErr w:type="spellStart"/>
            <w:r>
              <w:t>hygroscopicus</w:t>
            </w:r>
            <w:proofErr w:type="spellEnd"/>
            <w:r>
              <w:t xml:space="preserve"> ATCC 53653</w:t>
            </w:r>
          </w:p>
        </w:tc>
        <w:tc>
          <w:tcPr>
            <w:tcW w:w="1943" w:type="dxa"/>
          </w:tcPr>
          <w:p w:rsidR="00981A49" w:rsidRDefault="00981A49" w:rsidP="00FD1C9A">
            <w:r>
              <w:t>NZ_GG657754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810 bits (898),  Expect = 0.0</w:t>
            </w:r>
          </w:p>
          <w:p w:rsidR="00981A49" w:rsidRDefault="00981A49" w:rsidP="00FD1C9A">
            <w:r>
              <w:t xml:space="preserve"> Identities = 614/719 (85%), Gaps = 25/719 (3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TTGCG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 xml:space="preserve">Streptomyces </w:t>
            </w:r>
            <w:proofErr w:type="spellStart"/>
            <w:r>
              <w:t>hygroscopicus</w:t>
            </w:r>
            <w:proofErr w:type="spellEnd"/>
            <w:r>
              <w:t xml:space="preserve"> subsp. </w:t>
            </w:r>
            <w:proofErr w:type="spellStart"/>
            <w:r>
              <w:t>jinggangensis</w:t>
            </w:r>
            <w:proofErr w:type="spellEnd"/>
          </w:p>
        </w:tc>
        <w:tc>
          <w:tcPr>
            <w:tcW w:w="1943" w:type="dxa"/>
          </w:tcPr>
          <w:p w:rsidR="00981A49" w:rsidRDefault="00981A49" w:rsidP="00FD1C9A">
            <w:r>
              <w:t>NC_017765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1052 bits (1166),  Expect = 0.0</w:t>
            </w:r>
          </w:p>
          <w:p w:rsidR="00981A49" w:rsidRDefault="00981A49" w:rsidP="00FD1C9A">
            <w:r>
              <w:t xml:space="preserve"> Identities = 660/712 (93%), Gaps = 12/712 (2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+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 xml:space="preserve">Streptomyces </w:t>
            </w:r>
            <w:proofErr w:type="spellStart"/>
            <w:r>
              <w:t>iranensis</w:t>
            </w:r>
            <w:proofErr w:type="spellEnd"/>
          </w:p>
        </w:tc>
        <w:tc>
          <w:tcPr>
            <w:tcW w:w="1943" w:type="dxa"/>
          </w:tcPr>
          <w:p w:rsidR="00981A49" w:rsidRDefault="00981A49" w:rsidP="00FD1C9A">
            <w:r>
              <w:t>NZ_LK022848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877 bits (972),  Expect = 0.0</w:t>
            </w:r>
          </w:p>
          <w:p w:rsidR="00981A49" w:rsidRDefault="00981A49" w:rsidP="00FD1C9A">
            <w:r>
              <w:t xml:space="preserve"> Identities = 625/715 (87%), Gaps = 22/715 (3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+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 xml:space="preserve">Streptomyces </w:t>
            </w:r>
            <w:proofErr w:type="spellStart"/>
            <w:r>
              <w:t>leeuwenhoekii</w:t>
            </w:r>
            <w:proofErr w:type="spellEnd"/>
          </w:p>
        </w:tc>
        <w:tc>
          <w:tcPr>
            <w:tcW w:w="1943" w:type="dxa"/>
          </w:tcPr>
          <w:p w:rsidR="00981A49" w:rsidRDefault="00981A49" w:rsidP="00FD1C9A">
            <w:r>
              <w:t>NZ_LN831790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1133 bits (1256),  Expect = 0.0</w:t>
            </w:r>
          </w:p>
          <w:p w:rsidR="00981A49" w:rsidRDefault="00981A49" w:rsidP="00FD1C9A">
            <w:r>
              <w:t xml:space="preserve"> Identities = 672/701 (96%), Gaps = 0/701 (0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+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 xml:space="preserve">Streptomyces </w:t>
            </w:r>
            <w:proofErr w:type="spellStart"/>
            <w:r>
              <w:t>lydicus</w:t>
            </w:r>
            <w:proofErr w:type="spellEnd"/>
            <w:r>
              <w:t xml:space="preserve"> A02</w:t>
            </w:r>
          </w:p>
        </w:tc>
        <w:tc>
          <w:tcPr>
            <w:tcW w:w="1943" w:type="dxa"/>
          </w:tcPr>
          <w:p w:rsidR="00981A49" w:rsidRDefault="00981A49" w:rsidP="00FD1C9A">
            <w:r>
              <w:t>NZ_CP007699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787 bits (872),  Expect = 0.0</w:t>
            </w:r>
          </w:p>
          <w:p w:rsidR="00981A49" w:rsidRDefault="00981A49" w:rsidP="00FD1C9A">
            <w:r>
              <w:t xml:space="preserve"> Identities = 569/654 (87%), Gaps = 9/654 (1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TTCCG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 xml:space="preserve">Streptomyces </w:t>
            </w:r>
            <w:proofErr w:type="spellStart"/>
            <w:r>
              <w:t>niveus</w:t>
            </w:r>
            <w:proofErr w:type="spellEnd"/>
            <w:r>
              <w:t xml:space="preserve"> NCIMB 11891</w:t>
            </w:r>
          </w:p>
        </w:tc>
        <w:tc>
          <w:tcPr>
            <w:tcW w:w="1943" w:type="dxa"/>
          </w:tcPr>
          <w:p w:rsidR="00981A49" w:rsidRDefault="00981A49" w:rsidP="00FD1C9A">
            <w:r>
              <w:t>NZ_CM002280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850 bits (942),  Expect = 0.0</w:t>
            </w:r>
          </w:p>
          <w:p w:rsidR="00981A49" w:rsidRDefault="00981A49" w:rsidP="00FD1C9A">
            <w:r>
              <w:t xml:space="preserve"> Identities = 607/704 (86%), Gaps = 30/704 (4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+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lastRenderedPageBreak/>
              <w:t xml:space="preserve">Streptomyces </w:t>
            </w:r>
            <w:proofErr w:type="spellStart"/>
            <w:r>
              <w:t>nodosus</w:t>
            </w:r>
            <w:proofErr w:type="spellEnd"/>
            <w:r>
              <w:t xml:space="preserve"> strain ATCC 14899</w:t>
            </w:r>
          </w:p>
        </w:tc>
        <w:tc>
          <w:tcPr>
            <w:tcW w:w="1943" w:type="dxa"/>
          </w:tcPr>
          <w:p w:rsidR="00981A49" w:rsidRDefault="00981A49" w:rsidP="00FD1C9A">
            <w:r>
              <w:t>NZ_CP009313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1067 bits (1182),  Expect = 0.0</w:t>
            </w:r>
          </w:p>
          <w:p w:rsidR="00981A49" w:rsidRDefault="00981A49" w:rsidP="00FD1C9A">
            <w:r>
              <w:t xml:space="preserve"> Identities = 657/701 (94%), Gaps = 0/701 (0%)</w:t>
            </w:r>
          </w:p>
          <w:p w:rsidR="00981A49" w:rsidRDefault="00981A49" w:rsidP="00FD1C9A"/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+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 xml:space="preserve">Streptomyces </w:t>
            </w:r>
            <w:proofErr w:type="spellStart"/>
            <w:r>
              <w:t>pratensis</w:t>
            </w:r>
            <w:proofErr w:type="spellEnd"/>
            <w:r>
              <w:t xml:space="preserve"> ATCC 33331</w:t>
            </w:r>
          </w:p>
        </w:tc>
        <w:tc>
          <w:tcPr>
            <w:tcW w:w="1943" w:type="dxa"/>
          </w:tcPr>
          <w:p w:rsidR="00981A49" w:rsidRDefault="00981A49" w:rsidP="00FD1C9A">
            <w:r>
              <w:t>NC_016114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865 bits (958),  Expect = 0.0</w:t>
            </w:r>
          </w:p>
          <w:p w:rsidR="00981A49" w:rsidRDefault="00981A49" w:rsidP="00FD1C9A">
            <w:r>
              <w:t xml:space="preserve"> Identities = 608/701 (87%), Gaps = 27/701 (4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+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 xml:space="preserve">Streptomyces </w:t>
            </w:r>
            <w:proofErr w:type="spellStart"/>
            <w:r>
              <w:t>pristinaespiralis</w:t>
            </w:r>
            <w:proofErr w:type="spellEnd"/>
            <w:r>
              <w:t xml:space="preserve"> strain HCCB 10218</w:t>
            </w:r>
          </w:p>
        </w:tc>
        <w:tc>
          <w:tcPr>
            <w:tcW w:w="1943" w:type="dxa"/>
          </w:tcPr>
          <w:p w:rsidR="00981A49" w:rsidRDefault="00981A49" w:rsidP="00FD1C9A">
            <w:r>
              <w:t>NZ_CP011340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866 bits (960),  Expect = 0.0</w:t>
            </w:r>
          </w:p>
          <w:p w:rsidR="00981A49" w:rsidRDefault="00981A49" w:rsidP="00FD1C9A">
            <w:r>
              <w:t xml:space="preserve"> Identities = 610/701 (87%), Gaps = 18/701 (3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TTGCG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 xml:space="preserve">Streptomyces </w:t>
            </w:r>
            <w:proofErr w:type="spellStart"/>
            <w:r>
              <w:t>purpureus</w:t>
            </w:r>
            <w:proofErr w:type="spellEnd"/>
            <w:r>
              <w:t xml:space="preserve"> KA281</w:t>
            </w:r>
          </w:p>
        </w:tc>
        <w:tc>
          <w:tcPr>
            <w:tcW w:w="1943" w:type="dxa"/>
          </w:tcPr>
          <w:p w:rsidR="00981A49" w:rsidRDefault="00981A49" w:rsidP="00FD1C9A">
            <w:r>
              <w:t>NZ_KB913030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866 bits (960),  Expect = 0.0</w:t>
            </w:r>
          </w:p>
          <w:p w:rsidR="00981A49" w:rsidRDefault="00981A49" w:rsidP="00FD1C9A">
            <w:r>
              <w:t xml:space="preserve"> Identities = 611/704 (87%), Gaps = 33/704 (5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TTGCG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 xml:space="preserve">Streptomyces </w:t>
            </w:r>
            <w:proofErr w:type="spellStart"/>
            <w:r>
              <w:t>roseochromogenes</w:t>
            </w:r>
            <w:proofErr w:type="spellEnd"/>
            <w:r>
              <w:t xml:space="preserve"> subsp. </w:t>
            </w:r>
            <w:proofErr w:type="spellStart"/>
            <w:r>
              <w:t>oscitans</w:t>
            </w:r>
            <w:proofErr w:type="spellEnd"/>
            <w:r>
              <w:t xml:space="preserve"> DS </w:t>
            </w:r>
          </w:p>
          <w:p w:rsidR="00981A49" w:rsidRDefault="00981A49" w:rsidP="00FD1C9A">
            <w:r>
              <w:t>12.976</w:t>
            </w:r>
          </w:p>
        </w:tc>
        <w:tc>
          <w:tcPr>
            <w:tcW w:w="1943" w:type="dxa"/>
          </w:tcPr>
          <w:p w:rsidR="00981A49" w:rsidRDefault="00981A49" w:rsidP="00FD1C9A">
            <w:r>
              <w:t>NZ_CM002285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1047 bits (1160),  Expect = 0.0</w:t>
            </w:r>
          </w:p>
          <w:p w:rsidR="00981A49" w:rsidRDefault="00981A49" w:rsidP="00FD1C9A">
            <w:r>
              <w:t xml:space="preserve"> Identities = 658/712 (92%), Gaps = 12/712 (2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TTGCG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 xml:space="preserve">Streptomyces </w:t>
            </w:r>
            <w:proofErr w:type="spellStart"/>
            <w:r>
              <w:t>scabiei</w:t>
            </w:r>
            <w:proofErr w:type="spellEnd"/>
            <w:r>
              <w:t xml:space="preserve"> 87.22</w:t>
            </w:r>
          </w:p>
        </w:tc>
        <w:tc>
          <w:tcPr>
            <w:tcW w:w="1943" w:type="dxa"/>
          </w:tcPr>
          <w:p w:rsidR="00981A49" w:rsidRDefault="00981A49" w:rsidP="00FD1C9A">
            <w:r>
              <w:t>NC_013929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996 bits (1104),  Expect = 0.0</w:t>
            </w:r>
          </w:p>
          <w:p w:rsidR="00981A49" w:rsidRDefault="00981A49" w:rsidP="00FD1C9A">
            <w:r>
              <w:t xml:space="preserve"> Identities = 640/701 (91%), Gaps = 12/701 (2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TTGCG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>Streptomyces sp. 150FB</w:t>
            </w:r>
          </w:p>
        </w:tc>
        <w:tc>
          <w:tcPr>
            <w:tcW w:w="1943" w:type="dxa"/>
          </w:tcPr>
          <w:p w:rsidR="00981A49" w:rsidRDefault="00981A49" w:rsidP="00FD1C9A">
            <w:r>
              <w:t>NZ_JTHL01000001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778 bits (862),  Expect = 0.0</w:t>
            </w:r>
          </w:p>
          <w:p w:rsidR="00981A49" w:rsidRDefault="00981A49" w:rsidP="00FD1C9A">
            <w:r>
              <w:t xml:space="preserve"> Identities = 592/704 (84%), Gaps = 30/704 (4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+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>Streptomyces sp. CdTB01</w:t>
            </w:r>
          </w:p>
        </w:tc>
        <w:tc>
          <w:tcPr>
            <w:tcW w:w="1943" w:type="dxa"/>
          </w:tcPr>
          <w:p w:rsidR="00981A49" w:rsidRDefault="00981A49" w:rsidP="00FD1C9A">
            <w:r>
              <w:t>NZ_CP013743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1050 bits (1164),  Expect = 0.0</w:t>
            </w:r>
          </w:p>
          <w:p w:rsidR="00981A49" w:rsidRDefault="00981A49" w:rsidP="00FD1C9A">
            <w:r>
              <w:t xml:space="preserve"> Identities = 653/700 (93%), Gaps = 0/700 (0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TTGCG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>Streptomyces sp. CNQ-509</w:t>
            </w:r>
          </w:p>
        </w:tc>
        <w:tc>
          <w:tcPr>
            <w:tcW w:w="1943" w:type="dxa"/>
          </w:tcPr>
          <w:p w:rsidR="00981A49" w:rsidRDefault="00981A49" w:rsidP="00FD1C9A">
            <w:r>
              <w:t>NZ_CP011492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825 bits (914),  Expect = 0.0</w:t>
            </w:r>
          </w:p>
          <w:p w:rsidR="00981A49" w:rsidRDefault="00981A49" w:rsidP="00FD1C9A">
            <w:r>
              <w:t xml:space="preserve"> Identities = 615/716 (86%), Gaps = 18/716 (3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+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BE18AB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>Streptomyces sp. Tu6071</w:t>
            </w:r>
          </w:p>
        </w:tc>
        <w:tc>
          <w:tcPr>
            <w:tcW w:w="1943" w:type="dxa"/>
          </w:tcPr>
          <w:p w:rsidR="00981A49" w:rsidRDefault="00981A49" w:rsidP="00FD1C9A">
            <w:r>
              <w:t>NZ_CM001165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899 bits (996),  Expect = 0.0</w:t>
            </w:r>
          </w:p>
          <w:p w:rsidR="00981A49" w:rsidRDefault="00981A49" w:rsidP="00FD1C9A">
            <w:r>
              <w:t xml:space="preserve"> Identities = 623/703 (89%), Gaps = 21/703 (3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+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lastRenderedPageBreak/>
              <w:t xml:space="preserve">Streptomyces </w:t>
            </w:r>
            <w:proofErr w:type="spellStart"/>
            <w:r>
              <w:t>sviceus</w:t>
            </w:r>
            <w:proofErr w:type="spellEnd"/>
            <w:r>
              <w:t xml:space="preserve"> ATCC 29083</w:t>
            </w:r>
          </w:p>
        </w:tc>
        <w:tc>
          <w:tcPr>
            <w:tcW w:w="1943" w:type="dxa"/>
          </w:tcPr>
          <w:p w:rsidR="00981A49" w:rsidRDefault="00981A49" w:rsidP="00FD1C9A">
            <w:r>
              <w:t>NZ_CM000951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1038 bits (1150),  Expect = 0.0</w:t>
            </w:r>
          </w:p>
          <w:p w:rsidR="00981A49" w:rsidRDefault="00981A49" w:rsidP="00FD1C9A">
            <w:r>
              <w:t xml:space="preserve"> Identities = 650/700 (93%), Gaps = 0/700 (0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TTGCG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 xml:space="preserve">Streptomyces </w:t>
            </w:r>
            <w:proofErr w:type="spellStart"/>
            <w:r>
              <w:t>venezuelae</w:t>
            </w:r>
            <w:proofErr w:type="spellEnd"/>
            <w:r>
              <w:t xml:space="preserve"> ATCC 10712</w:t>
            </w:r>
          </w:p>
        </w:tc>
        <w:tc>
          <w:tcPr>
            <w:tcW w:w="1943" w:type="dxa"/>
          </w:tcPr>
          <w:p w:rsidR="00981A49" w:rsidRDefault="00981A49" w:rsidP="00FD1C9A">
            <w:r>
              <w:t xml:space="preserve">  NC_018750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875 bits (970),  Expect = 0.0</w:t>
            </w:r>
          </w:p>
          <w:p w:rsidR="00981A49" w:rsidRDefault="00981A49" w:rsidP="00FD1C9A">
            <w:r>
              <w:t xml:space="preserve"> Identities = 613/704 (87%), Gaps = 33/704 (5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TTGCG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 xml:space="preserve">Streptomyces </w:t>
            </w:r>
            <w:proofErr w:type="spellStart"/>
            <w:r>
              <w:t>vietnamensis</w:t>
            </w:r>
            <w:proofErr w:type="spellEnd"/>
            <w:r>
              <w:t xml:space="preserve"> strain GIM4.0001</w:t>
            </w:r>
          </w:p>
        </w:tc>
        <w:tc>
          <w:tcPr>
            <w:tcW w:w="1943" w:type="dxa"/>
          </w:tcPr>
          <w:p w:rsidR="00981A49" w:rsidRDefault="00981A49" w:rsidP="00FD1C9A">
            <w:r>
              <w:t>NZ_CP010407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893 bits (990),  Expect = 0.0</w:t>
            </w:r>
          </w:p>
          <w:p w:rsidR="00981A49" w:rsidRDefault="00981A49" w:rsidP="00FD1C9A">
            <w:r>
              <w:t xml:space="preserve"> Identities = 617/704 (88%), Gaps = 33/704 (5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TTGCG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 xml:space="preserve">Streptomyces </w:t>
            </w:r>
            <w:proofErr w:type="spellStart"/>
            <w:r>
              <w:t>violaceusniger</w:t>
            </w:r>
            <w:proofErr w:type="spellEnd"/>
            <w:r>
              <w:t xml:space="preserve"> Tu 4113</w:t>
            </w:r>
          </w:p>
        </w:tc>
        <w:tc>
          <w:tcPr>
            <w:tcW w:w="1943" w:type="dxa"/>
          </w:tcPr>
          <w:p w:rsidR="00981A49" w:rsidRDefault="00981A49" w:rsidP="00FD1C9A">
            <w:r>
              <w:t>NC_015957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845 bits (936),  Expect = 0.0</w:t>
            </w:r>
          </w:p>
          <w:p w:rsidR="00981A49" w:rsidRDefault="00981A49" w:rsidP="00FD1C9A">
            <w:r>
              <w:t xml:space="preserve"> Identities = 618/715 (86%), Gaps = 22/715 (3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+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 xml:space="preserve">Streptomyces </w:t>
            </w:r>
            <w:proofErr w:type="spellStart"/>
            <w:r>
              <w:t>viridochromogenes</w:t>
            </w:r>
            <w:proofErr w:type="spellEnd"/>
            <w:r>
              <w:t xml:space="preserve"> DSM 40736</w:t>
            </w:r>
          </w:p>
        </w:tc>
        <w:tc>
          <w:tcPr>
            <w:tcW w:w="1943" w:type="dxa"/>
          </w:tcPr>
          <w:p w:rsidR="00981A49" w:rsidRDefault="00981A49" w:rsidP="00FD1C9A">
            <w:r>
              <w:t>NZ_GG657757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1113 bits (1234),  Expect = 0.0</w:t>
            </w:r>
          </w:p>
          <w:p w:rsidR="00981A49" w:rsidRDefault="00981A49" w:rsidP="00FD1C9A">
            <w:r>
              <w:t xml:space="preserve"> Identities = 669/703 (95%), Gaps = 3/703 (0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+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+</w:t>
            </w:r>
          </w:p>
        </w:tc>
      </w:tr>
      <w:tr w:rsidR="00981A49" w:rsidTr="00BE18AB">
        <w:tc>
          <w:tcPr>
            <w:tcW w:w="1942" w:type="dxa"/>
          </w:tcPr>
          <w:p w:rsidR="00981A49" w:rsidRDefault="00981A49" w:rsidP="00FD1C9A">
            <w:r>
              <w:t xml:space="preserve">Streptomyces </w:t>
            </w:r>
            <w:proofErr w:type="spellStart"/>
            <w:r>
              <w:t>xiamenensis</w:t>
            </w:r>
            <w:proofErr w:type="spellEnd"/>
            <w:r>
              <w:t xml:space="preserve"> strain 318</w:t>
            </w:r>
          </w:p>
        </w:tc>
        <w:tc>
          <w:tcPr>
            <w:tcW w:w="1943" w:type="dxa"/>
          </w:tcPr>
          <w:p w:rsidR="00981A49" w:rsidRDefault="00981A49" w:rsidP="00FD1C9A">
            <w:r>
              <w:t>NZ_CP009922</w:t>
            </w:r>
          </w:p>
        </w:tc>
        <w:tc>
          <w:tcPr>
            <w:tcW w:w="2390" w:type="dxa"/>
          </w:tcPr>
          <w:p w:rsidR="00981A49" w:rsidRDefault="00981A49" w:rsidP="00FD1C9A">
            <w:r>
              <w:t>Score = 760 bits (842),  Expect = 0.0</w:t>
            </w:r>
          </w:p>
          <w:p w:rsidR="00981A49" w:rsidRDefault="00981A49" w:rsidP="00FD1C9A">
            <w:r>
              <w:t xml:space="preserve"> Identities = 537/613 (88%), Gaps = 7/613 (1%)</w:t>
            </w:r>
          </w:p>
        </w:tc>
        <w:tc>
          <w:tcPr>
            <w:tcW w:w="1272" w:type="dxa"/>
          </w:tcPr>
          <w:p w:rsidR="00981A49" w:rsidRDefault="00981A49" w:rsidP="00FD1C9A">
            <w:r>
              <w:t>+</w:t>
            </w:r>
          </w:p>
        </w:tc>
        <w:tc>
          <w:tcPr>
            <w:tcW w:w="817" w:type="dxa"/>
          </w:tcPr>
          <w:p w:rsidR="00981A49" w:rsidRDefault="00981A49" w:rsidP="00FD1C9A">
            <w:r>
              <w:t>+</w:t>
            </w:r>
          </w:p>
        </w:tc>
        <w:tc>
          <w:tcPr>
            <w:tcW w:w="1345" w:type="dxa"/>
          </w:tcPr>
          <w:p w:rsidR="00981A49" w:rsidRDefault="00981A49" w:rsidP="00FD1C9A">
            <w:r>
              <w:t>+</w:t>
            </w:r>
          </w:p>
          <w:p w:rsidR="00981A49" w:rsidRDefault="00981A49" w:rsidP="00FD1C9A">
            <w:r>
              <w:t>+</w:t>
            </w:r>
          </w:p>
        </w:tc>
        <w:tc>
          <w:tcPr>
            <w:tcW w:w="1207" w:type="dxa"/>
          </w:tcPr>
          <w:p w:rsidR="00981A49" w:rsidRDefault="00981A49" w:rsidP="00FD1C9A">
            <w:r>
              <w:t>GGAAGG</w:t>
            </w:r>
          </w:p>
        </w:tc>
      </w:tr>
    </w:tbl>
    <w:p w:rsidR="00544813" w:rsidRDefault="00544813" w:rsidP="00216CC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sz w:val="24"/>
          <w:szCs w:val="20"/>
        </w:rPr>
      </w:pPr>
    </w:p>
    <w:p w:rsidR="00FD1C9A" w:rsidRDefault="00FD1C9A" w:rsidP="00216CC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sz w:val="24"/>
          <w:szCs w:val="20"/>
        </w:rPr>
      </w:pPr>
    </w:p>
    <w:p w:rsidR="00FD1C9A" w:rsidRDefault="00FD1C9A" w:rsidP="00216CC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sz w:val="24"/>
          <w:szCs w:val="20"/>
        </w:rPr>
      </w:pPr>
    </w:p>
    <w:p w:rsidR="00FD1C9A" w:rsidRDefault="00FD1C9A" w:rsidP="00216CCF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sz w:val="24"/>
          <w:szCs w:val="20"/>
        </w:rPr>
      </w:pPr>
    </w:p>
    <w:p w:rsidR="00C95F7B" w:rsidRDefault="00C95F7B">
      <w:pPr>
        <w:rPr>
          <w:rFonts w:ascii="Times New Roman" w:eastAsia="Times New Roman" w:hAnsi="Times New Roman" w:cs="Times New Roman"/>
          <w:b/>
          <w:snapToGrid w:val="0"/>
          <w:sz w:val="24"/>
          <w:szCs w:val="20"/>
        </w:rPr>
      </w:pPr>
    </w:p>
    <w:sectPr w:rsidR="00C95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B76C40"/>
    <w:multiLevelType w:val="hybridMultilevel"/>
    <w:tmpl w:val="38C66A2C"/>
    <w:lvl w:ilvl="0" w:tplc="75D610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083CD5"/>
    <w:multiLevelType w:val="hybridMultilevel"/>
    <w:tmpl w:val="D2849A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_Bacteriology[1]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5xsewrtt9rs5epxad5sexczat5z0rw9tez&quot;&gt;My EndNote Library&lt;record-ids&gt;&lt;item&gt;11&lt;/item&gt;&lt;item&gt;31&lt;/item&gt;&lt;item&gt;59&lt;/item&gt;&lt;item&gt;82&lt;/item&gt;&lt;/record-ids&gt;&lt;/item&gt;&lt;/Libraries&gt;"/>
  </w:docVars>
  <w:rsids>
    <w:rsidRoot w:val="00216CCF"/>
    <w:rsid w:val="0001609D"/>
    <w:rsid w:val="00027A99"/>
    <w:rsid w:val="00027DD7"/>
    <w:rsid w:val="00125FB8"/>
    <w:rsid w:val="0021541B"/>
    <w:rsid w:val="00216CCF"/>
    <w:rsid w:val="00235D3D"/>
    <w:rsid w:val="002504C0"/>
    <w:rsid w:val="002C3010"/>
    <w:rsid w:val="002C454C"/>
    <w:rsid w:val="002D010E"/>
    <w:rsid w:val="002E1035"/>
    <w:rsid w:val="00334F70"/>
    <w:rsid w:val="00342359"/>
    <w:rsid w:val="003571AF"/>
    <w:rsid w:val="00364583"/>
    <w:rsid w:val="00377A84"/>
    <w:rsid w:val="00384314"/>
    <w:rsid w:val="00403B28"/>
    <w:rsid w:val="004260F1"/>
    <w:rsid w:val="00442E86"/>
    <w:rsid w:val="00444EA4"/>
    <w:rsid w:val="0046339A"/>
    <w:rsid w:val="00463F5C"/>
    <w:rsid w:val="004E185A"/>
    <w:rsid w:val="004E5B59"/>
    <w:rsid w:val="00544813"/>
    <w:rsid w:val="005A2A1B"/>
    <w:rsid w:val="005E1D5D"/>
    <w:rsid w:val="0067678E"/>
    <w:rsid w:val="00685523"/>
    <w:rsid w:val="006C1516"/>
    <w:rsid w:val="006C34DF"/>
    <w:rsid w:val="0070088F"/>
    <w:rsid w:val="0071106E"/>
    <w:rsid w:val="007B0C5C"/>
    <w:rsid w:val="007B6B3B"/>
    <w:rsid w:val="00804115"/>
    <w:rsid w:val="008517B0"/>
    <w:rsid w:val="008573ED"/>
    <w:rsid w:val="0087099E"/>
    <w:rsid w:val="008A5F58"/>
    <w:rsid w:val="00924A8B"/>
    <w:rsid w:val="00937A5E"/>
    <w:rsid w:val="00951BFB"/>
    <w:rsid w:val="00981A49"/>
    <w:rsid w:val="00990428"/>
    <w:rsid w:val="009A78D2"/>
    <w:rsid w:val="009D4EB3"/>
    <w:rsid w:val="00A00F03"/>
    <w:rsid w:val="00A10882"/>
    <w:rsid w:val="00A11171"/>
    <w:rsid w:val="00A44E4F"/>
    <w:rsid w:val="00AC05FC"/>
    <w:rsid w:val="00B16659"/>
    <w:rsid w:val="00B32F56"/>
    <w:rsid w:val="00B3499B"/>
    <w:rsid w:val="00B437E8"/>
    <w:rsid w:val="00BE1670"/>
    <w:rsid w:val="00BE18AB"/>
    <w:rsid w:val="00C162CA"/>
    <w:rsid w:val="00C95F7B"/>
    <w:rsid w:val="00CA4C24"/>
    <w:rsid w:val="00CC7399"/>
    <w:rsid w:val="00CF39E5"/>
    <w:rsid w:val="00CF671F"/>
    <w:rsid w:val="00D01069"/>
    <w:rsid w:val="00D0197A"/>
    <w:rsid w:val="00D02959"/>
    <w:rsid w:val="00D30E53"/>
    <w:rsid w:val="00D41A79"/>
    <w:rsid w:val="00D60C7D"/>
    <w:rsid w:val="00E42876"/>
    <w:rsid w:val="00E4641A"/>
    <w:rsid w:val="00E8034E"/>
    <w:rsid w:val="00E80B44"/>
    <w:rsid w:val="00E93BDA"/>
    <w:rsid w:val="00EA4D6E"/>
    <w:rsid w:val="00ED5E17"/>
    <w:rsid w:val="00F0303D"/>
    <w:rsid w:val="00F041BB"/>
    <w:rsid w:val="00F566E6"/>
    <w:rsid w:val="00F5751A"/>
    <w:rsid w:val="00F75099"/>
    <w:rsid w:val="00FA2F08"/>
    <w:rsid w:val="00FB09C2"/>
    <w:rsid w:val="00FD1C9A"/>
    <w:rsid w:val="00FE262F"/>
    <w:rsid w:val="00FF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E4627"/>
  <w15:docId w15:val="{1748AC81-1466-45EC-B4C4-514B8EF7F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FE262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C301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C9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77A84"/>
    <w:pPr>
      <w:spacing w:after="0" w:line="240" w:lineRule="auto"/>
      <w:ind w:left="720"/>
      <w:contextualSpacing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4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934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4090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66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81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9227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8421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6793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2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19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8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507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12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33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5357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95242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64386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3</Words>
  <Characters>446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buttner (JIC)</dc:creator>
  <cp:lastModifiedBy>mark buttner (JIC)</cp:lastModifiedBy>
  <cp:revision>2</cp:revision>
  <cp:lastPrinted>2017-04-13T14:30:00Z</cp:lastPrinted>
  <dcterms:created xsi:type="dcterms:W3CDTF">2017-05-15T16:14:00Z</dcterms:created>
  <dcterms:modified xsi:type="dcterms:W3CDTF">2017-05-15T16:14:00Z</dcterms:modified>
</cp:coreProperties>
</file>